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61A42" w14:textId="77777777" w:rsidR="0081718B" w:rsidRDefault="002C41F6" w:rsidP="0081718B">
      <w:pPr>
        <w:pStyle w:val="Heading1"/>
        <w:rPr>
          <w:lang w:val="en-US"/>
        </w:rPr>
      </w:pPr>
      <w:r>
        <w:rPr>
          <w:lang w:val="en-US"/>
        </w:rPr>
        <w:t>Additional</w:t>
      </w:r>
      <w:r w:rsidR="0081718B">
        <w:rPr>
          <w:lang w:val="en-US"/>
        </w:rPr>
        <w:t xml:space="preserve"> materials</w:t>
      </w:r>
    </w:p>
    <w:p w14:paraId="383A20D5" w14:textId="77777777" w:rsidR="0081718B" w:rsidRDefault="0081718B" w:rsidP="0081718B">
      <w:pPr>
        <w:pStyle w:val="Heading2"/>
        <w:rPr>
          <w:lang w:val="en-US"/>
        </w:rPr>
      </w:pPr>
      <w:r>
        <w:rPr>
          <w:lang w:val="en-US"/>
        </w:rPr>
        <w:t xml:space="preserve">List of </w:t>
      </w:r>
      <w:r w:rsidRPr="00784FE2">
        <w:rPr>
          <w:lang w:val="en-US"/>
        </w:rPr>
        <w:t>MedDRA Preferred Terms for Diabetic Microvascular Complications</w:t>
      </w:r>
    </w:p>
    <w:p w14:paraId="290A5BF7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Acute painful neuropathy of rapid glycemic control</w:t>
      </w:r>
    </w:p>
    <w:p w14:paraId="0D76E6F4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Acute polyneuropathy</w:t>
      </w:r>
    </w:p>
    <w:p w14:paraId="2586D86A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Albumin urine present</w:t>
      </w:r>
    </w:p>
    <w:p w14:paraId="41290FB5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Autonomic neuropathy</w:t>
      </w:r>
      <w:bookmarkStart w:id="0" w:name="_GoBack"/>
      <w:bookmarkEnd w:id="0"/>
    </w:p>
    <w:p w14:paraId="5F4C6B3E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Chronic kidney disease</w:t>
      </w:r>
    </w:p>
    <w:p w14:paraId="11BB1739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ecreased vibratory sense</w:t>
      </w:r>
    </w:p>
    <w:p w14:paraId="5176962F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emyelinating polyneuropathy</w:t>
      </w:r>
    </w:p>
    <w:p w14:paraId="4D6C76EB" w14:textId="0EA58585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end</w:t>
      </w:r>
      <w:r w:rsidR="00901B06">
        <w:rPr>
          <w:lang w:val="en-US"/>
        </w:rPr>
        <w:t>-</w:t>
      </w:r>
      <w:r w:rsidRPr="00FD7397">
        <w:rPr>
          <w:lang w:val="en-US"/>
        </w:rPr>
        <w:t>stage renal disease</w:t>
      </w:r>
    </w:p>
    <w:p w14:paraId="551AFA26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foot</w:t>
      </w:r>
    </w:p>
    <w:p w14:paraId="06FB6969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foot infection</w:t>
      </w:r>
    </w:p>
    <w:p w14:paraId="7607A04E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nephropathy</w:t>
      </w:r>
    </w:p>
    <w:p w14:paraId="1D9DD543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neuropathic ulcer</w:t>
      </w:r>
    </w:p>
    <w:p w14:paraId="4B0B27CE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neuropathy</w:t>
      </w:r>
    </w:p>
    <w:p w14:paraId="0602FA15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retinal edema</w:t>
      </w:r>
    </w:p>
    <w:p w14:paraId="3B40AEDA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retinopathy</w:t>
      </w:r>
    </w:p>
    <w:p w14:paraId="3B80B604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Diabetic ulcer</w:t>
      </w:r>
    </w:p>
    <w:p w14:paraId="53D3829B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lastRenderedPageBreak/>
        <w:t>Exudative retinopathy</w:t>
      </w:r>
    </w:p>
    <w:p w14:paraId="74465543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Microalbuminuria</w:t>
      </w:r>
    </w:p>
    <w:p w14:paraId="4941ED31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Protein urine</w:t>
      </w:r>
    </w:p>
    <w:p w14:paraId="01354267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Protein urine present</w:t>
      </w:r>
    </w:p>
    <w:p w14:paraId="73411579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Proteinuria</w:t>
      </w:r>
    </w:p>
    <w:p w14:paraId="22E1BBAB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Retinal laser coagulation</w:t>
      </w:r>
    </w:p>
    <w:p w14:paraId="48E9661D" w14:textId="77777777" w:rsidR="0081718B" w:rsidRPr="00FD7397" w:rsidRDefault="0081718B" w:rsidP="0081718B">
      <w:pPr>
        <w:rPr>
          <w:lang w:val="en-US"/>
        </w:rPr>
      </w:pPr>
      <w:r w:rsidRPr="00FD7397">
        <w:rPr>
          <w:lang w:val="en-US"/>
        </w:rPr>
        <w:t>Retinopathy</w:t>
      </w:r>
    </w:p>
    <w:p w14:paraId="3CFF3BF4" w14:textId="77777777" w:rsidR="0081718B" w:rsidRPr="00784FE2" w:rsidRDefault="0081718B" w:rsidP="0081718B">
      <w:pPr>
        <w:rPr>
          <w:lang w:val="en-US"/>
        </w:rPr>
      </w:pPr>
      <w:r w:rsidRPr="00FD7397">
        <w:rPr>
          <w:lang w:val="en-US"/>
        </w:rPr>
        <w:t>Retinopathy proliferative</w:t>
      </w:r>
    </w:p>
    <w:p w14:paraId="26ABDC2E" w14:textId="77777777" w:rsidR="0081718B" w:rsidRPr="00227FAE" w:rsidRDefault="001D594C" w:rsidP="0081718B">
      <w:pPr>
        <w:spacing w:after="0"/>
        <w:rPr>
          <w:sz w:val="18"/>
          <w:lang w:val="en-US"/>
        </w:rPr>
      </w:pPr>
      <w:r>
        <w:rPr>
          <w:sz w:val="18"/>
          <w:lang w:val="en-US"/>
        </w:rPr>
        <w:fldChar w:fldCharType="begin"/>
      </w:r>
      <w:r w:rsidR="0081718B">
        <w:rPr>
          <w:sz w:val="18"/>
          <w:lang w:val="en-US"/>
        </w:rPr>
        <w:instrText xml:space="preserve"> ADDIN </w:instrText>
      </w:r>
      <w:r>
        <w:rPr>
          <w:sz w:val="18"/>
          <w:lang w:val="en-US"/>
        </w:rPr>
        <w:fldChar w:fldCharType="end"/>
      </w:r>
    </w:p>
    <w:p w14:paraId="2A2A90B4" w14:textId="77777777" w:rsidR="0040132B" w:rsidRDefault="0040132B"/>
    <w:sectPr w:rsidR="0040132B" w:rsidSect="00A30E57">
      <w:headerReference w:type="default" r:id="rId7"/>
      <w:footerReference w:type="default" r:id="rId8"/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13AD1" w14:textId="77777777" w:rsidR="001D594C" w:rsidRDefault="001D594C" w:rsidP="001D594C">
      <w:pPr>
        <w:spacing w:after="0" w:line="240" w:lineRule="auto"/>
      </w:pPr>
      <w:r>
        <w:separator/>
      </w:r>
    </w:p>
  </w:endnote>
  <w:endnote w:type="continuationSeparator" w:id="0">
    <w:p w14:paraId="2D71A381" w14:textId="77777777" w:rsidR="001D594C" w:rsidRDefault="001D594C" w:rsidP="001D5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92A25" w14:textId="77777777" w:rsidR="00A30E57" w:rsidRDefault="0081718B" w:rsidP="00F7212E">
    <w:pPr>
      <w:pStyle w:val="Footer"/>
      <w:spacing w:line="240" w:lineRule="auto"/>
    </w:pPr>
    <w:r>
      <w:tab/>
    </w:r>
    <w:r>
      <w:tab/>
    </w:r>
    <w:r>
      <w:rPr>
        <w:snapToGrid w:val="0"/>
      </w:rPr>
      <w:t xml:space="preserve">Page </w:t>
    </w:r>
    <w:r w:rsidR="001D594C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1D594C">
      <w:rPr>
        <w:rStyle w:val="PageNumber"/>
      </w:rPr>
      <w:fldChar w:fldCharType="separate"/>
    </w:r>
    <w:r w:rsidR="0079485A">
      <w:rPr>
        <w:rStyle w:val="PageNumber"/>
        <w:noProof/>
      </w:rPr>
      <w:t>1</w:t>
    </w:r>
    <w:r w:rsidR="001D594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FE0183" w14:textId="77777777" w:rsidR="001D594C" w:rsidRDefault="001D594C" w:rsidP="001D594C">
      <w:pPr>
        <w:spacing w:after="0" w:line="240" w:lineRule="auto"/>
      </w:pPr>
      <w:r>
        <w:separator/>
      </w:r>
    </w:p>
  </w:footnote>
  <w:footnote w:type="continuationSeparator" w:id="0">
    <w:p w14:paraId="3A9FA266" w14:textId="77777777" w:rsidR="001D594C" w:rsidRDefault="001D594C" w:rsidP="001D59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FC381" w14:textId="77777777" w:rsidR="00A30E57" w:rsidRDefault="0079485A" w:rsidP="00634FD2">
    <w:pPr>
      <w:pStyle w:val="Header"/>
      <w:spacing w:after="0"/>
      <w:rPr>
        <w:sz w:val="1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th King">
    <w15:presenceInfo w15:providerId="AD" w15:userId="S::Beth.King@primeglobalpeople.com::a9e4fdff-b87b-453f-addc-3ec40cf79f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1718B"/>
    <w:rsid w:val="000600D9"/>
    <w:rsid w:val="001D594C"/>
    <w:rsid w:val="002C41F6"/>
    <w:rsid w:val="0040132B"/>
    <w:rsid w:val="0050531B"/>
    <w:rsid w:val="0079485A"/>
    <w:rsid w:val="0081718B"/>
    <w:rsid w:val="0090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64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8B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81718B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81718B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718B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81718B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rsid w:val="0081718B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1718B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81718B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1718B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81718B"/>
    <w:rPr>
      <w:rFonts w:ascii="Arial" w:hAnsi="Arial"/>
      <w:color w:val="auto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men Hammad</dc:creator>
  <cp:keywords/>
  <dc:description/>
  <cp:lastModifiedBy>Nithya Selvi M.</cp:lastModifiedBy>
  <cp:revision>4</cp:revision>
  <dcterms:created xsi:type="dcterms:W3CDTF">2019-04-17T16:23:00Z</dcterms:created>
  <dcterms:modified xsi:type="dcterms:W3CDTF">2019-04-23T12:28:00Z</dcterms:modified>
</cp:coreProperties>
</file>